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US"/>
        </w:rPr>
        <w:t>A new multitest correction (SGoF) that increases its statistical power when increasing the number of test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>
          <w:sz w:val="24"/>
          <w:szCs w:val="24"/>
          <w:vertAlign w:val="superscript"/>
          <w:lang w:val="es-ES"/>
        </w:rPr>
      </w:pPr>
      <w:r>
        <w:rPr>
          <w:sz w:val="24"/>
          <w:szCs w:val="24"/>
          <w:lang w:val="es-ES"/>
        </w:rPr>
        <w:t>A. Carvajal-Rodríguez</w:t>
      </w:r>
      <w:r>
        <w:rPr>
          <w:sz w:val="24"/>
          <w:szCs w:val="24"/>
          <w:vertAlign w:val="superscript"/>
          <w:lang w:val="es-ES"/>
        </w:rPr>
        <w:t>1§</w:t>
      </w:r>
      <w:r>
        <w:rPr>
          <w:sz w:val="24"/>
          <w:szCs w:val="24"/>
          <w:lang w:val="es-ES"/>
        </w:rPr>
        <w:t>, J. de Uña-Alvarez</w:t>
      </w:r>
      <w:r>
        <w:rPr>
          <w:sz w:val="24"/>
          <w:szCs w:val="24"/>
          <w:vertAlign w:val="superscript"/>
          <w:lang w:val="es-ES"/>
        </w:rPr>
        <w:t>2</w:t>
      </w:r>
      <w:r>
        <w:rPr>
          <w:sz w:val="24"/>
          <w:szCs w:val="24"/>
          <w:lang w:val="es-ES"/>
        </w:rPr>
        <w:t xml:space="preserve"> &amp; E. Rolán-Alvarez</w:t>
      </w:r>
      <w:r>
        <w:rPr>
          <w:sz w:val="24"/>
          <w:szCs w:val="24"/>
          <w:vertAlign w:val="superscript"/>
          <w:lang w:val="es-ES"/>
        </w:rPr>
        <w:t>1</w:t>
      </w:r>
    </w:p>
    <w:p>
      <w:pPr>
        <w:pStyle w:val="Normal"/>
        <w:spacing w:lineRule="auto" w:line="480"/>
        <w:rPr>
          <w:sz w:val="24"/>
          <w:szCs w:val="24"/>
          <w:vertAlign w:val="superscript"/>
          <w:lang w:val="es-ES"/>
        </w:rPr>
      </w:pPr>
      <w:r>
        <w:rPr>
          <w:sz w:val="24"/>
          <w:szCs w:val="24"/>
          <w:vertAlign w:val="superscript"/>
          <w:lang w:val="es-ES"/>
        </w:rPr>
      </w:r>
    </w:p>
    <w:p>
      <w:pPr>
        <w:pStyle w:val="Heading2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/>
          <w:sz w:val="24"/>
          <w:szCs w:val="24"/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Additional Tables</w:t>
      </w:r>
    </w:p>
    <w:p>
      <w:pPr>
        <w:pStyle w:val="Normal"/>
        <w:jc w:val="both"/>
        <w:rPr/>
      </w:pPr>
      <w:r>
        <w:rPr>
          <w:sz w:val="24"/>
          <w:szCs w:val="24"/>
          <w:lang w:val="en-US"/>
        </w:rPr>
        <w:t xml:space="preserve">TABLE ST1:  Standard deviations (SD) from data presented in Table 2 in the manuscript when the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-values come from families of one-sample t tests where some (% effect) of the alternative hypotheses were true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3366135" cy="747649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6135" cy="7476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80"/>
                              <w:gridCol w:w="920"/>
                              <w:gridCol w:w="740"/>
                              <w:gridCol w:w="1180"/>
                              <w:gridCol w:w="530"/>
                              <w:gridCol w:w="163"/>
                              <w:gridCol w:w="527"/>
                              <w:gridCol w:w="163"/>
                              <w:gridCol w:w="69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BH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Go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% effect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ignifican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05pt;height:588.7pt;mso-wrap-distance-left:7.05pt;mso-wrap-distance-right:7.05pt;mso-wrap-distance-top:0pt;mso-wrap-distance-bottom:0pt;margin-top:8.5pt;mso-position-vertical-relative:text;margin-left:80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80"/>
                        <w:gridCol w:w="920"/>
                        <w:gridCol w:w="740"/>
                        <w:gridCol w:w="1180"/>
                        <w:gridCol w:w="530"/>
                        <w:gridCol w:w="163"/>
                        <w:gridCol w:w="527"/>
                        <w:gridCol w:w="163"/>
                        <w:gridCol w:w="698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Weak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BH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>SGo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% effect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ignificant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autoSpaceDE w:val="false"/>
        <w:rPr/>
      </w:pPr>
      <w:r>
        <w:rPr>
          <w:i/>
          <w:sz w:val="18"/>
          <w:szCs w:val="18"/>
          <w:lang w:val="en-US"/>
        </w:rPr>
        <w:t>Weak</w:t>
      </w:r>
      <w:r>
        <w:rPr>
          <w:sz w:val="18"/>
          <w:szCs w:val="18"/>
          <w:lang w:val="en-US"/>
        </w:rPr>
        <w:t xml:space="preserve">: The alternative hypothesis is weak implying that data come from a Normal(0.36, 1). </w:t>
      </w:r>
      <w:r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 : sample size. % </w:t>
      </w:r>
      <w:r>
        <w:rPr>
          <w:i/>
          <w:sz w:val="18"/>
          <w:szCs w:val="18"/>
          <w:lang w:val="en-US"/>
        </w:rPr>
        <w:t>effect</w:t>
      </w:r>
      <w:r>
        <w:rPr>
          <w:sz w:val="18"/>
          <w:szCs w:val="18"/>
          <w:lang w:val="en-US"/>
        </w:rPr>
        <w:t xml:space="preserve">: % of real true alternatives. </w:t>
      </w:r>
      <w:r>
        <w:rPr>
          <w:i/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: number of tests. </w:t>
      </w:r>
      <w:r>
        <w:rPr>
          <w:i/>
          <w:sz w:val="18"/>
          <w:szCs w:val="18"/>
          <w:lang w:val="en-US"/>
        </w:rPr>
        <w:t>Significant</w:t>
      </w:r>
      <w:r>
        <w:rPr>
          <w:sz w:val="18"/>
          <w:szCs w:val="18"/>
          <w:lang w:val="en-US"/>
        </w:rPr>
        <w:t xml:space="preserve">: % of significants before adjustment. SB: Sequential Bonferroni. BH: </w:t>
      </w:r>
      <w:r>
        <w:rPr>
          <w:color w:val="000000"/>
          <w:sz w:val="18"/>
          <w:szCs w:val="18"/>
        </w:rPr>
        <w:t>Benjamini and Hochberg</w:t>
      </w:r>
      <w:r>
        <w:rPr>
          <w:sz w:val="18"/>
          <w:szCs w:val="18"/>
          <w:lang w:val="en-US"/>
        </w:rPr>
        <w:t xml:space="preserve">. SGoF: Sequential Goodness of Fit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sz w:val="24"/>
          <w:szCs w:val="24"/>
          <w:lang w:val="en-US"/>
        </w:rPr>
        <w:t xml:space="preserve">TABLE ST2:  Standard deviations (SD) from data presented in Table 3 in the manuscript when the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-values come from families of homogeneity tests where some (% effect) of the alternative hypotheses were true.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3366135" cy="512699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6135" cy="5126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80"/>
                              <w:gridCol w:w="920"/>
                              <w:gridCol w:w="740"/>
                              <w:gridCol w:w="1180"/>
                              <w:gridCol w:w="530"/>
                              <w:gridCol w:w="163"/>
                              <w:gridCol w:w="527"/>
                              <w:gridCol w:w="163"/>
                              <w:gridCol w:w="69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BH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Go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% effect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ignifican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05pt;height:403.7pt;mso-wrap-distance-left:7.05pt;mso-wrap-distance-right:7.05pt;mso-wrap-distance-top:0pt;mso-wrap-distance-bottom:0pt;margin-top:8.5pt;mso-position-vertical-relative:text;margin-left:80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80"/>
                        <w:gridCol w:w="920"/>
                        <w:gridCol w:w="740"/>
                        <w:gridCol w:w="1180"/>
                        <w:gridCol w:w="530"/>
                        <w:gridCol w:w="163"/>
                        <w:gridCol w:w="527"/>
                        <w:gridCol w:w="163"/>
                        <w:gridCol w:w="698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Weak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BH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>SGo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% effect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ignificant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Weak: </w:t>
      </w:r>
      <w:r>
        <w:rPr>
          <w:i/>
          <w:sz w:val="18"/>
          <w:szCs w:val="18"/>
          <w:lang w:val="en-US"/>
        </w:rPr>
        <w:t>Weak</w:t>
      </w:r>
      <w:r>
        <w:rPr>
          <w:sz w:val="18"/>
          <w:szCs w:val="18"/>
          <w:lang w:val="en-US"/>
        </w:rPr>
        <w:t xml:space="preserve">: The alternative hypothesis is weak. </w:t>
      </w:r>
      <w:r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 : sample size. % </w:t>
      </w:r>
      <w:r>
        <w:rPr>
          <w:i/>
          <w:sz w:val="18"/>
          <w:szCs w:val="18"/>
          <w:lang w:val="en-US"/>
        </w:rPr>
        <w:t>effect</w:t>
      </w:r>
      <w:r>
        <w:rPr>
          <w:sz w:val="18"/>
          <w:szCs w:val="18"/>
          <w:lang w:val="en-US"/>
        </w:rPr>
        <w:t xml:space="preserve">: % of real true alternatives. </w:t>
      </w:r>
      <w:r>
        <w:rPr>
          <w:i/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: number of tests. </w:t>
      </w:r>
      <w:r>
        <w:rPr>
          <w:i/>
          <w:sz w:val="18"/>
          <w:szCs w:val="18"/>
          <w:lang w:val="en-US"/>
        </w:rPr>
        <w:t>Significant</w:t>
      </w:r>
      <w:r>
        <w:rPr>
          <w:sz w:val="18"/>
          <w:szCs w:val="18"/>
          <w:lang w:val="en-US"/>
        </w:rPr>
        <w:t xml:space="preserve">: % of significants before adjustment. SB: Sequential Bonferroni. BH: </w:t>
      </w:r>
      <w:r>
        <w:rPr>
          <w:color w:val="000000"/>
          <w:sz w:val="18"/>
          <w:szCs w:val="18"/>
        </w:rPr>
        <w:t>Benjamini and Hochberg</w:t>
      </w:r>
      <w:r>
        <w:rPr>
          <w:sz w:val="18"/>
          <w:szCs w:val="18"/>
          <w:lang w:val="en-US"/>
        </w:rPr>
        <w:t>. SGoF: Sequential Goodness of Fit.</w:t>
      </w:r>
      <w:r>
        <w:br w:type="page"/>
      </w:r>
    </w:p>
    <w:p>
      <w:pPr>
        <w:pStyle w:val="Normal"/>
        <w:jc w:val="both"/>
        <w:rPr/>
      </w:pPr>
      <w:r>
        <w:rPr>
          <w:sz w:val="24"/>
          <w:szCs w:val="24"/>
          <w:lang w:val="en-US"/>
        </w:rPr>
        <w:t xml:space="preserve">TABLE ST3:  Standard deviations (SD) from data presented in Table 4 in the manuscript when the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-values come from families of one-sample t tests where some (% effect) of the alternative hypotheses were true. 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3366135" cy="841121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6135" cy="8411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80"/>
                              <w:gridCol w:w="920"/>
                              <w:gridCol w:w="740"/>
                              <w:gridCol w:w="1180"/>
                              <w:gridCol w:w="530"/>
                              <w:gridCol w:w="163"/>
                              <w:gridCol w:w="527"/>
                              <w:gridCol w:w="163"/>
                              <w:gridCol w:w="69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BH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Go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% effect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ignifican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23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23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05pt;height:662.3pt;mso-wrap-distance-left:7.05pt;mso-wrap-distance-right:7.05pt;mso-wrap-distance-top:0pt;mso-wrap-distance-bottom:0pt;margin-top:8.5pt;mso-position-vertical-relative:text;margin-left:80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80"/>
                        <w:gridCol w:w="920"/>
                        <w:gridCol w:w="740"/>
                        <w:gridCol w:w="1180"/>
                        <w:gridCol w:w="530"/>
                        <w:gridCol w:w="163"/>
                        <w:gridCol w:w="527"/>
                        <w:gridCol w:w="163"/>
                        <w:gridCol w:w="698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BH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>SGo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% effect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ignificant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23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23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Strong: The alternative hypothesis is strong implying that data come from a N(0.97, 1). </w:t>
      </w:r>
      <w:r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 : sample size. % </w:t>
      </w:r>
      <w:r>
        <w:rPr>
          <w:i/>
          <w:sz w:val="18"/>
          <w:szCs w:val="18"/>
          <w:lang w:val="en-US"/>
        </w:rPr>
        <w:t>effect</w:t>
      </w:r>
      <w:r>
        <w:rPr>
          <w:sz w:val="18"/>
          <w:szCs w:val="18"/>
          <w:lang w:val="en-US"/>
        </w:rPr>
        <w:t xml:space="preserve">: % of real true alternatives. </w:t>
      </w:r>
      <w:r>
        <w:rPr>
          <w:i/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: number of tests. </w:t>
      </w:r>
      <w:r>
        <w:rPr>
          <w:i/>
          <w:sz w:val="18"/>
          <w:szCs w:val="18"/>
          <w:lang w:val="en-US"/>
        </w:rPr>
        <w:t>Significant</w:t>
      </w:r>
      <w:r>
        <w:rPr>
          <w:sz w:val="18"/>
          <w:szCs w:val="18"/>
          <w:lang w:val="en-US"/>
        </w:rPr>
        <w:t xml:space="preserve">: % of significants before adjustment. SB: Sequential Bonferroni. BH: </w:t>
      </w:r>
      <w:r>
        <w:rPr>
          <w:color w:val="000000"/>
          <w:sz w:val="18"/>
          <w:szCs w:val="18"/>
        </w:rPr>
        <w:t>Benjamini and Hochberg</w:t>
      </w:r>
      <w:r>
        <w:rPr>
          <w:sz w:val="18"/>
          <w:szCs w:val="18"/>
          <w:lang w:val="en-US"/>
        </w:rPr>
        <w:t>. SGoF: Sequential Goodness of Fit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sz w:val="24"/>
          <w:szCs w:val="24"/>
          <w:lang w:val="en-US"/>
        </w:rPr>
        <w:t xml:space="preserve">TABLE ST4:  Standard deviations (SD) from data presented in Table 5 in the manuscript when the </w:t>
      </w:r>
      <w:r>
        <w:rPr>
          <w:i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-values come from families of homogeneity tests where some (% effect) of the alternative hypotheses were true.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3366135" cy="582803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6135" cy="5828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80"/>
                              <w:gridCol w:w="920"/>
                              <w:gridCol w:w="740"/>
                              <w:gridCol w:w="1180"/>
                              <w:gridCol w:w="530"/>
                              <w:gridCol w:w="163"/>
                              <w:gridCol w:w="527"/>
                              <w:gridCol w:w="163"/>
                              <w:gridCol w:w="69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BH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Go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% effect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ignifican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05pt;height:458.9pt;mso-wrap-distance-left:7.05pt;mso-wrap-distance-right:7.05pt;mso-wrap-distance-top:0pt;mso-wrap-distance-bottom:0pt;margin-top:8.5pt;mso-position-vertical-relative:text;margin-left:80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80"/>
                        <w:gridCol w:w="920"/>
                        <w:gridCol w:w="740"/>
                        <w:gridCol w:w="1180"/>
                        <w:gridCol w:w="530"/>
                        <w:gridCol w:w="163"/>
                        <w:gridCol w:w="527"/>
                        <w:gridCol w:w="163"/>
                        <w:gridCol w:w="698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BH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>SGo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% effect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ignificant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  <w:szCs w:val="24"/>
                                <w:lang w:val="en-US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FF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5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Strong: The alternative hypothesis is strong. </w:t>
      </w:r>
      <w:r>
        <w:rPr>
          <w:i/>
          <w:sz w:val="18"/>
          <w:szCs w:val="18"/>
          <w:lang w:val="en-US"/>
        </w:rPr>
        <w:t>N</w:t>
      </w:r>
      <w:r>
        <w:rPr>
          <w:sz w:val="18"/>
          <w:szCs w:val="18"/>
          <w:lang w:val="en-US"/>
        </w:rPr>
        <w:t xml:space="preserve"> : sample size. % </w:t>
      </w:r>
      <w:r>
        <w:rPr>
          <w:i/>
          <w:sz w:val="18"/>
          <w:szCs w:val="18"/>
          <w:lang w:val="en-US"/>
        </w:rPr>
        <w:t>effect</w:t>
      </w:r>
      <w:r>
        <w:rPr>
          <w:sz w:val="18"/>
          <w:szCs w:val="18"/>
          <w:lang w:val="en-US"/>
        </w:rPr>
        <w:t xml:space="preserve">: % of real true alternatives. </w:t>
      </w:r>
      <w:r>
        <w:rPr>
          <w:i/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: number of tests. </w:t>
      </w:r>
      <w:r>
        <w:rPr>
          <w:i/>
          <w:sz w:val="18"/>
          <w:szCs w:val="18"/>
          <w:lang w:val="en-US"/>
        </w:rPr>
        <w:t>Significant</w:t>
      </w:r>
      <w:r>
        <w:rPr>
          <w:sz w:val="18"/>
          <w:szCs w:val="18"/>
          <w:lang w:val="en-US"/>
        </w:rPr>
        <w:t xml:space="preserve">: % of significants before adjustment. SB: Sequential Bonferroni. BH: </w:t>
      </w:r>
      <w:r>
        <w:rPr>
          <w:color w:val="000000"/>
          <w:sz w:val="18"/>
          <w:szCs w:val="18"/>
        </w:rPr>
        <w:t>Benjamini and Hochberg</w:t>
      </w:r>
      <w:r>
        <w:rPr>
          <w:sz w:val="18"/>
          <w:szCs w:val="18"/>
          <w:lang w:val="en-US"/>
        </w:rPr>
        <w:t>. SGoF: Sequential Goodness of Fit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Entity1">
    <w:name w:val="entity1"/>
    <w:basedOn w:val="Fuentedeprrafopredeter"/>
    <w:qFormat/>
    <w:rPr>
      <w:rFonts w:ascii="Times New Roman" w:hAnsi="Times New Roman" w:cs="Times New Roman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Xcitationtitle">
    <w:name w:val="xcitationtitle"/>
    <w:basedOn w:val="Fuentedeprrafopredeter"/>
    <w:qFormat/>
    <w:rPr/>
  </w:style>
  <w:style w:type="character" w:styleId="Smalltext">
    <w:name w:val="smalltext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Car">
    <w:name w:val=" Car"/>
    <w:basedOn w:val="Fuentedeprrafopredete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WWCar">
    <w:name w:val="WW- Car"/>
    <w:basedOn w:val="Fuentedeprrafopredeter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Bodytext">
    <w:name w:val="bodytext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6:45:00Z</dcterms:created>
  <dc:creator>Antonio</dc:creator>
  <dc:description/>
  <cp:keywords/>
  <dc:language>en-US</dc:language>
  <cp:lastModifiedBy>Antonio</cp:lastModifiedBy>
  <cp:lastPrinted>2008-12-03T09:46:00Z</cp:lastPrinted>
  <dcterms:modified xsi:type="dcterms:W3CDTF">2009-07-06T17:04:00Z</dcterms:modified>
  <cp:revision>5</cp:revision>
  <dc:subject/>
  <dc:title>A new multitest correction (SGoF) that increases its statistical power when increasing the number of te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